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21C" w:rsidRDefault="008379A4" w:rsidP="0061021C">
      <w:pPr>
        <w:spacing w:line="480" w:lineRule="auto"/>
        <w:rPr>
          <w:lang w:val="en-GB"/>
        </w:rPr>
      </w:pPr>
      <w:r>
        <w:rPr>
          <w:b/>
          <w:lang w:val="en-GB"/>
        </w:rPr>
        <w:t>Appendix I</w:t>
      </w:r>
      <w:r w:rsidR="00EE6F0A">
        <w:rPr>
          <w:b/>
          <w:lang w:val="en-GB"/>
        </w:rPr>
        <w:t xml:space="preserve">: </w:t>
      </w:r>
      <w:r w:rsidR="00BC7678" w:rsidRPr="00BC7678">
        <w:rPr>
          <w:lang w:val="en-GB"/>
        </w:rPr>
        <w:t>Detailed results of a</w:t>
      </w:r>
      <w:r w:rsidR="00EE6F0A" w:rsidRPr="00243FCB">
        <w:rPr>
          <w:lang w:val="en-GB"/>
        </w:rPr>
        <w:t xml:space="preserve">ssociation between the number of CAFOs in the high CAFO density </w:t>
      </w:r>
      <w:r w:rsidR="00942540">
        <w:rPr>
          <w:lang w:val="en-GB"/>
        </w:rPr>
        <w:t>region</w:t>
      </w:r>
      <w:r w:rsidR="00EE6F0A" w:rsidRPr="00243FCB">
        <w:rPr>
          <w:lang w:val="en-GB"/>
        </w:rPr>
        <w:t>, 2009</w:t>
      </w:r>
    </w:p>
    <w:tbl>
      <w:tblPr>
        <w:tblW w:w="142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14"/>
        <w:gridCol w:w="1247"/>
        <w:gridCol w:w="950"/>
        <w:gridCol w:w="902"/>
        <w:gridCol w:w="1076"/>
        <w:gridCol w:w="905"/>
        <w:gridCol w:w="1410"/>
        <w:gridCol w:w="121"/>
        <w:gridCol w:w="174"/>
        <w:gridCol w:w="57"/>
        <w:gridCol w:w="950"/>
        <w:gridCol w:w="872"/>
        <w:gridCol w:w="1174"/>
        <w:gridCol w:w="992"/>
        <w:gridCol w:w="1560"/>
      </w:tblGrid>
      <w:tr w:rsidR="003B4331" w:rsidRPr="00F53871" w:rsidTr="00F53871">
        <w:trPr>
          <w:tblHeader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331" w:rsidRPr="00296377" w:rsidRDefault="003B4331" w:rsidP="00F5387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331" w:rsidRDefault="003B4331" w:rsidP="00F53871">
            <w:pPr>
              <w:spacing w:line="276" w:lineRule="auto"/>
              <w:rPr>
                <w:lang w:val="en-GB"/>
              </w:rPr>
            </w:pPr>
          </w:p>
        </w:tc>
        <w:tc>
          <w:tcPr>
            <w:tcW w:w="52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331" w:rsidRDefault="003B4331" w:rsidP="00F5387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Within the postal code area</w:t>
            </w:r>
          </w:p>
        </w:tc>
        <w:tc>
          <w:tcPr>
            <w:tcW w:w="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331" w:rsidRDefault="003B4331" w:rsidP="00F538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6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331" w:rsidRDefault="003B4331" w:rsidP="00F5387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 adjacent postal code areas</w:t>
            </w:r>
          </w:p>
        </w:tc>
      </w:tr>
      <w:tr w:rsidR="003B4331" w:rsidRPr="000106CA" w:rsidTr="00F53871">
        <w:trPr>
          <w:tblHeader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Type of CAFO</w:t>
            </w:r>
            <w:r w:rsidRPr="000106CA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non-exposed case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exposed cas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OR (95% CI)</w:t>
            </w:r>
            <w:r w:rsidRPr="000106CA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06CA" w:rsidRPr="000106CA" w:rsidRDefault="000106CA" w:rsidP="00C210F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non-exposed case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exposed cas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OR (95% CI)</w:t>
            </w:r>
            <w:r w:rsidRPr="000106CA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Other infectious 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4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29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8 (0.75-1.03)</w:t>
            </w:r>
          </w:p>
        </w:tc>
        <w:tc>
          <w:tcPr>
            <w:tcW w:w="231" w:type="dxa"/>
            <w:gridSpan w:val="2"/>
            <w:tcBorders>
              <w:top w:val="single" w:sz="4" w:space="0" w:color="auto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3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5-1.05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1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6 (0.63-1.4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9 (0.81-1.4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62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6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87 (1.11-3.1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5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5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77 (1.30-2.4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8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33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4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72 (0.44-1.1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2 (0.80-1.0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4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21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1 (0.63-1.0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2-1.06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Gastroenteriti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5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7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3 (0.86-1.0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9-1.04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resumed infectio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19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7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3 (0.74-1.1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5-1.2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00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4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28 (0.91-1.7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1 (0.74-1.1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07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21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1 (0.65-1.0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2-1.0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0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6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8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2 (0.81-1.0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4 (1.00-1.07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hronic enteriti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,07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85-1.1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93-1.0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72-1.4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3 (0.66-1.05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2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8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9 (0.63-1.8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73-1.3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8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3 (0.79-1.6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9 (0.79-1.0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0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3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0 (0.70-1.1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93-1.05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Allergic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88-1.1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98-1.0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onjunctiviti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8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72-1.4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83-1.2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45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3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57 (0.99-2.5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42 (1.10-1.8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73-1.3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0.94-1.1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6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4 (0.76-1.1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BE23FF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6</w:t>
            </w:r>
            <w:bookmarkStart w:id="0" w:name="_GoBack"/>
            <w:bookmarkEnd w:id="0"/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5-1.07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cute URI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02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7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96-1.1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2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1.01-1.0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60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79-1.2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0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7 (0.93-1.2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07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3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5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6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5 (0.69-1.2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8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37 (1.12-1.6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30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86-1.2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9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0.98-1.1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70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11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8-1.2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F96AC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7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4 (1.01-1.08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8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95-1.1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49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6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4 (0.76-1.1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88-1.15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5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4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3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41 (1.08-1.8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7 (1.00-1.3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0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6 (0.81-1.1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4-1.0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8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1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0.94-1.1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7-1.03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42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2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98-1.0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7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82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9 (0.94-1.2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6 (0.96-1.1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61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5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6 (0.94-1.4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5 (1.01-1.3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71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6 (0.94-1.2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4-1.0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03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3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4-1.0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3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6-1.01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9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2 (0.66-1.0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96-1.0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8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8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56-1.7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6 (0.83-1.6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8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6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2 (0.45-1.8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4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62 (1.15-2.2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33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8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72 (0.41-1.2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4 (0.80-1.1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24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8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79 (0.55-1.1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95-1.13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1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9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3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87-1.0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7-1.0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8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1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89 (0.67-1.1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1 (0.77-1.0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1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3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9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40 (0.96-2.0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37 (1.13-1.6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8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3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2 (0.71-1.2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3 (0.85-1.0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1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6 (0.81-1.1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36F1C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6-1.05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Hay fever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40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7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4-1.0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42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8 (0.90-1.2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87-1.12)</w:t>
            </w:r>
          </w:p>
        </w:tc>
      </w:tr>
      <w:tr w:rsidR="003B4331" w:rsidRPr="000106CA" w:rsidTr="00F53871">
        <w:trPr>
          <w:trHeight w:val="317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24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3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9 (0.90-1.5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22 (1.05-1.4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35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3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4 (0.89-1.2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92-1.04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5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3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89-1.0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7-1.03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OP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4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8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4 (0.97-1.1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4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8 (0.89-1.3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0.93-1.1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58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3 (0.88-1.4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4-1.2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9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84-1.21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5-1.0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8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5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6 (0.94-1.1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7-1.03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45 yr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1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4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7 (1.01-1.1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45 yrs 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7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2 (0.94-1.3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6 (0.94-1.19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45 yrs 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50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5 (0.91-1.46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88-1.19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45 yrs 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17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5-1.2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5-1.0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45 yrs 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3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2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7 (0.97-1.1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6-1.02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60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1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4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3 (1.02-1.2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95-1.0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60 yr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30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4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5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5 (0.86-1.5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85-1.2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60 yr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69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2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2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25 (0.81-1.9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2 (0.71-1.19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60 yr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27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9 (0.95-1.4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88-1.06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≥ 60 yrs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8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4 (0.97-1.33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12486E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6 (0.91-1.00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topic eczem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97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9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97-1.0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1 (0.99-1.0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6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9 (0.94-1.28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highlight w:val="red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9-1.2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58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8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23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26 (1.00-1.5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9 (1.03-1.3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678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9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6 (0.85-1.0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highlight w:val="red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1.00-1.1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24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6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highlight w:val="red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94-1.1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4F1F41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highlight w:val="red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0 (0.98-1.03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1.00-1.20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96-1.01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64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3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2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4 (0.89-1.4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5 (0.82-1.1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3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8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40 (0.98-1.99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83-1.27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16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5 (0.84-1.32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90-1.05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31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7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0 (0.95-1.2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A572FB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7 (0.93-1.01)</w:t>
            </w:r>
          </w:p>
        </w:tc>
      </w:tr>
      <w:tr w:rsidR="003B4331" w:rsidRPr="000106CA" w:rsidTr="00F53871">
        <w:trPr>
          <w:trHeight w:val="454"/>
        </w:trPr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20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41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6 (0.98-1.1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9 (0.97-1.02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Cattle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7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6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03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18 (0.96-1.44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90-1.18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Goat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02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38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15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46 (1.09-1.97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8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3 (0.86-1.23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Poultry only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741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5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98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4 (0.78-1.15)</w:t>
            </w:r>
          </w:p>
        </w:tc>
        <w:tc>
          <w:tcPr>
            <w:tcW w:w="231" w:type="dxa"/>
            <w:gridSpan w:val="2"/>
            <w:tcBorders>
              <w:top w:val="nil"/>
              <w:bottom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6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2 (0.95-1.10)</w:t>
            </w:r>
          </w:p>
        </w:tc>
      </w:tr>
      <w:tr w:rsidR="003B4331" w:rsidRPr="000106CA" w:rsidTr="00F53871">
        <w:tc>
          <w:tcPr>
            <w:tcW w:w="1814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 xml:space="preserve">    Aged 0 – 14 yrs</w:t>
            </w:r>
          </w:p>
        </w:tc>
        <w:tc>
          <w:tcPr>
            <w:tcW w:w="1247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Swine only</w:t>
            </w:r>
          </w:p>
        </w:tc>
        <w:tc>
          <w:tcPr>
            <w:tcW w:w="950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292</w:t>
            </w:r>
          </w:p>
        </w:tc>
        <w:tc>
          <w:tcPr>
            <w:tcW w:w="1076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41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63</w:t>
            </w:r>
          </w:p>
        </w:tc>
        <w:tc>
          <w:tcPr>
            <w:tcW w:w="1531" w:type="dxa"/>
            <w:gridSpan w:val="2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1.04 (0.92-1.18)</w:t>
            </w:r>
          </w:p>
        </w:tc>
        <w:tc>
          <w:tcPr>
            <w:tcW w:w="231" w:type="dxa"/>
            <w:gridSpan w:val="2"/>
            <w:tcBorders>
              <w:top w:val="nil"/>
            </w:tcBorders>
          </w:tcPr>
          <w:p w:rsidR="000106CA" w:rsidRPr="000106CA" w:rsidRDefault="000106CA" w:rsidP="004C3630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872" w:type="dxa"/>
            <w:tcBorders>
              <w:top w:val="nil"/>
            </w:tcBorders>
            <w:vAlign w:val="bottom"/>
          </w:tcPr>
          <w:p w:rsidR="000106CA" w:rsidRPr="000106CA" w:rsidRDefault="006F2C72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6</w:t>
            </w:r>
          </w:p>
        </w:tc>
        <w:tc>
          <w:tcPr>
            <w:tcW w:w="1174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-0.016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:rsidR="000106CA" w:rsidRPr="000106CA" w:rsidRDefault="000106CA" w:rsidP="000106CA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0106CA">
              <w:rPr>
                <w:sz w:val="20"/>
                <w:szCs w:val="20"/>
                <w:lang w:val="en-GB"/>
              </w:rPr>
              <w:t>0.98 (0.95-1.02)</w:t>
            </w:r>
          </w:p>
        </w:tc>
      </w:tr>
    </w:tbl>
    <w:p w:rsidR="00C210F9" w:rsidRDefault="00C210F9" w:rsidP="0061021C">
      <w:pPr>
        <w:spacing w:line="480" w:lineRule="auto"/>
        <w:rPr>
          <w:i/>
          <w:lang w:val="en-GB"/>
        </w:rPr>
      </w:pPr>
    </w:p>
    <w:p w:rsidR="0061021C" w:rsidRDefault="0061021C" w:rsidP="000106CA">
      <w:pPr>
        <w:spacing w:line="276" w:lineRule="auto"/>
        <w:rPr>
          <w:lang w:val="en-GB"/>
        </w:rPr>
      </w:pPr>
      <w:r>
        <w:rPr>
          <w:i/>
          <w:lang w:val="en-GB"/>
        </w:rPr>
        <w:t xml:space="preserve">Note. </w:t>
      </w:r>
      <w:r>
        <w:rPr>
          <w:lang w:val="en-GB"/>
        </w:rPr>
        <w:t xml:space="preserve">CAFO = concentrated animal feeding operations; </w:t>
      </w:r>
      <w:r w:rsidRPr="001473D7">
        <w:rPr>
          <w:lang w:val="en-GB"/>
        </w:rPr>
        <w:t>OR</w:t>
      </w:r>
      <w:r>
        <w:rPr>
          <w:lang w:val="en-GB"/>
        </w:rPr>
        <w:t xml:space="preserve"> =</w:t>
      </w:r>
      <w:r w:rsidRPr="001473D7">
        <w:rPr>
          <w:lang w:val="en-GB"/>
        </w:rPr>
        <w:t>odds ratio; CI</w:t>
      </w:r>
      <w:r>
        <w:rPr>
          <w:lang w:val="en-GB"/>
        </w:rPr>
        <w:t xml:space="preserve"> = </w:t>
      </w:r>
      <w:r w:rsidRPr="001473D7">
        <w:rPr>
          <w:lang w:val="en-GB"/>
        </w:rPr>
        <w:t>confidence interval</w:t>
      </w:r>
      <w:r>
        <w:rPr>
          <w:lang w:val="en-GB"/>
        </w:rPr>
        <w:t xml:space="preserve">; </w:t>
      </w:r>
      <w:r w:rsidRPr="001473D7">
        <w:rPr>
          <w:lang w:val="en-GB"/>
        </w:rPr>
        <w:t>URI</w:t>
      </w:r>
      <w:r>
        <w:rPr>
          <w:lang w:val="en-GB"/>
        </w:rPr>
        <w:t xml:space="preserve"> = </w:t>
      </w:r>
      <w:r w:rsidRPr="001473D7">
        <w:rPr>
          <w:lang w:val="en-GB"/>
        </w:rPr>
        <w:t>upper respiratory infection</w:t>
      </w:r>
      <w:r>
        <w:rPr>
          <w:lang w:val="en-GB"/>
        </w:rPr>
        <w:t>.</w:t>
      </w:r>
    </w:p>
    <w:p w:rsidR="0061021C" w:rsidRDefault="0061021C" w:rsidP="000106CA">
      <w:pPr>
        <w:spacing w:line="276" w:lineRule="auto"/>
        <w:rPr>
          <w:lang w:val="en-GB"/>
        </w:rPr>
      </w:pPr>
      <w:r w:rsidRPr="00DC30CA">
        <w:rPr>
          <w:vertAlign w:val="superscript"/>
          <w:lang w:val="en-GB"/>
        </w:rPr>
        <w:t>a</w:t>
      </w:r>
      <w:r>
        <w:rPr>
          <w:vertAlign w:val="superscript"/>
          <w:lang w:val="en-GB"/>
        </w:rPr>
        <w:t xml:space="preserve">  </w:t>
      </w:r>
      <w:r w:rsidR="00AE2D55">
        <w:rPr>
          <w:lang w:val="en-GB"/>
        </w:rPr>
        <w:t>For each additional CAFO; a</w:t>
      </w:r>
      <w:r w:rsidRPr="00535B33">
        <w:rPr>
          <w:lang w:val="en-GB"/>
        </w:rPr>
        <w:t>djusted</w:t>
      </w:r>
      <w:r w:rsidRPr="001473D7">
        <w:rPr>
          <w:lang w:val="en-GB"/>
        </w:rPr>
        <w:t xml:space="preserve"> for age, </w:t>
      </w:r>
      <w:r w:rsidR="00CD736B">
        <w:rPr>
          <w:lang w:val="en-GB"/>
        </w:rPr>
        <w:t>gender</w:t>
      </w:r>
      <w:r>
        <w:rPr>
          <w:lang w:val="en-GB"/>
        </w:rPr>
        <w:t xml:space="preserve">, </w:t>
      </w:r>
      <w:r w:rsidRPr="001473D7">
        <w:rPr>
          <w:lang w:val="en-GB"/>
        </w:rPr>
        <w:t>registry duration</w:t>
      </w:r>
      <w:r>
        <w:rPr>
          <w:lang w:val="en-GB"/>
        </w:rPr>
        <w:t>, the number of inhabitants in the postal code area and total surface area.</w:t>
      </w:r>
    </w:p>
    <w:p w:rsidR="00611E4F" w:rsidRDefault="003D36D5" w:rsidP="000106CA">
      <w:pPr>
        <w:spacing w:line="276" w:lineRule="auto"/>
        <w:rPr>
          <w:lang w:val="en-GB"/>
        </w:rPr>
      </w:pPr>
      <w:r>
        <w:rPr>
          <w:vertAlign w:val="superscript"/>
          <w:lang w:val="en-GB"/>
        </w:rPr>
        <w:t>b</w:t>
      </w:r>
      <w:r w:rsidR="00611E4F">
        <w:rPr>
          <w:lang w:val="en-GB"/>
        </w:rPr>
        <w:t xml:space="preserve"> </w:t>
      </w:r>
      <w:r>
        <w:rPr>
          <w:lang w:val="en-GB"/>
        </w:rPr>
        <w:t>D</w:t>
      </w:r>
      <w:r w:rsidR="00611E4F">
        <w:rPr>
          <w:lang w:val="en-GB"/>
        </w:rPr>
        <w:t xml:space="preserve">efined as </w:t>
      </w:r>
      <w:r w:rsidR="00611E4F" w:rsidRPr="00952C4F">
        <w:rPr>
          <w:lang w:val="en-GB"/>
        </w:rPr>
        <w:t>&gt;250 dairy cows</w:t>
      </w:r>
      <w:r w:rsidR="00611E4F">
        <w:rPr>
          <w:lang w:val="en-GB"/>
        </w:rPr>
        <w:t xml:space="preserve"> or </w:t>
      </w:r>
      <w:r w:rsidR="00611E4F" w:rsidRPr="00952C4F">
        <w:rPr>
          <w:lang w:val="en-GB"/>
        </w:rPr>
        <w:t>&gt;2,500 veal calves</w:t>
      </w:r>
      <w:r w:rsidR="00611E4F">
        <w:rPr>
          <w:lang w:val="en-GB"/>
        </w:rPr>
        <w:t xml:space="preserve"> (cattle CAFO), </w:t>
      </w:r>
      <w:r w:rsidR="00611E4F" w:rsidRPr="00952C4F">
        <w:rPr>
          <w:lang w:val="en-GB"/>
        </w:rPr>
        <w:t xml:space="preserve">&gt;7,500 </w:t>
      </w:r>
      <w:r w:rsidR="00611E4F">
        <w:rPr>
          <w:lang w:val="en-GB"/>
        </w:rPr>
        <w:t>finishing</w:t>
      </w:r>
      <w:r w:rsidR="00611E4F" w:rsidRPr="00952C4F">
        <w:rPr>
          <w:lang w:val="en-GB"/>
        </w:rPr>
        <w:t xml:space="preserve"> pigs</w:t>
      </w:r>
      <w:r w:rsidR="00611E4F">
        <w:rPr>
          <w:lang w:val="en-GB"/>
        </w:rPr>
        <w:t xml:space="preserve"> or &gt;</w:t>
      </w:r>
      <w:r w:rsidR="00611E4F" w:rsidRPr="00952C4F">
        <w:rPr>
          <w:lang w:val="en-GB"/>
        </w:rPr>
        <w:t>1,200 breeding sows</w:t>
      </w:r>
      <w:r w:rsidR="00611E4F">
        <w:rPr>
          <w:lang w:val="en-GB"/>
        </w:rPr>
        <w:t xml:space="preserve"> (swine CAFO), </w:t>
      </w:r>
      <w:r w:rsidR="00611E4F" w:rsidRPr="003B68EC">
        <w:rPr>
          <w:lang w:val="en-GB"/>
        </w:rPr>
        <w:t>&gt;120,000 laying hens</w:t>
      </w:r>
      <w:r w:rsidR="00611E4F">
        <w:rPr>
          <w:lang w:val="en-GB"/>
        </w:rPr>
        <w:t xml:space="preserve"> or </w:t>
      </w:r>
      <w:r w:rsidR="00611E4F" w:rsidRPr="003B68EC">
        <w:rPr>
          <w:lang w:val="en-GB"/>
        </w:rPr>
        <w:t xml:space="preserve">&gt;220,000 </w:t>
      </w:r>
      <w:r w:rsidR="00611E4F">
        <w:rPr>
          <w:lang w:val="en-GB"/>
        </w:rPr>
        <w:t>broilers (poult</w:t>
      </w:r>
      <w:r>
        <w:rPr>
          <w:lang w:val="en-GB"/>
        </w:rPr>
        <w:t>r</w:t>
      </w:r>
      <w:r w:rsidR="00611E4F">
        <w:rPr>
          <w:lang w:val="en-GB"/>
        </w:rPr>
        <w:t xml:space="preserve">y CAFO), or </w:t>
      </w:r>
      <w:r w:rsidR="00611E4F" w:rsidRPr="003B68EC">
        <w:rPr>
          <w:lang w:val="en-GB"/>
        </w:rPr>
        <w:t>&gt;1,500 goats</w:t>
      </w:r>
      <w:r w:rsidR="00611E4F">
        <w:rPr>
          <w:lang w:val="en-GB"/>
        </w:rPr>
        <w:t xml:space="preserve"> (goat CAFO).</w:t>
      </w:r>
    </w:p>
    <w:p w:rsidR="007347DC" w:rsidRPr="00CD736B" w:rsidRDefault="007347DC" w:rsidP="009F73CA">
      <w:pPr>
        <w:pStyle w:val="Geenafstand"/>
        <w:rPr>
          <w:lang w:val="en-US"/>
        </w:rPr>
      </w:pPr>
    </w:p>
    <w:sectPr w:rsidR="007347DC" w:rsidRPr="00CD736B" w:rsidSect="00BC76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1C"/>
    <w:rsid w:val="000106CA"/>
    <w:rsid w:val="0003377D"/>
    <w:rsid w:val="0005567C"/>
    <w:rsid w:val="000865CE"/>
    <w:rsid w:val="0012486E"/>
    <w:rsid w:val="00136F1C"/>
    <w:rsid w:val="00171787"/>
    <w:rsid w:val="001C3574"/>
    <w:rsid w:val="001E422A"/>
    <w:rsid w:val="0020254C"/>
    <w:rsid w:val="00320F3B"/>
    <w:rsid w:val="00340B72"/>
    <w:rsid w:val="003576FF"/>
    <w:rsid w:val="00361E58"/>
    <w:rsid w:val="00374EDC"/>
    <w:rsid w:val="003918C1"/>
    <w:rsid w:val="003B4331"/>
    <w:rsid w:val="003D36D5"/>
    <w:rsid w:val="003E12D2"/>
    <w:rsid w:val="003F2022"/>
    <w:rsid w:val="00405512"/>
    <w:rsid w:val="0042013F"/>
    <w:rsid w:val="0049283F"/>
    <w:rsid w:val="004A3E23"/>
    <w:rsid w:val="004C3630"/>
    <w:rsid w:val="004E72F9"/>
    <w:rsid w:val="004F1F41"/>
    <w:rsid w:val="00526520"/>
    <w:rsid w:val="005312AB"/>
    <w:rsid w:val="00575A5A"/>
    <w:rsid w:val="0061021C"/>
    <w:rsid w:val="00611E4F"/>
    <w:rsid w:val="00615195"/>
    <w:rsid w:val="00633166"/>
    <w:rsid w:val="0065494A"/>
    <w:rsid w:val="006E2ED2"/>
    <w:rsid w:val="006E34D9"/>
    <w:rsid w:val="006E6960"/>
    <w:rsid w:val="006E7374"/>
    <w:rsid w:val="006F2C72"/>
    <w:rsid w:val="007018E9"/>
    <w:rsid w:val="007347DC"/>
    <w:rsid w:val="0079401D"/>
    <w:rsid w:val="007D070D"/>
    <w:rsid w:val="007E329F"/>
    <w:rsid w:val="00803A1F"/>
    <w:rsid w:val="008261FD"/>
    <w:rsid w:val="008379A4"/>
    <w:rsid w:val="00874414"/>
    <w:rsid w:val="00895854"/>
    <w:rsid w:val="008A1E98"/>
    <w:rsid w:val="008A22B3"/>
    <w:rsid w:val="008E03E4"/>
    <w:rsid w:val="0093462A"/>
    <w:rsid w:val="00937A56"/>
    <w:rsid w:val="00942540"/>
    <w:rsid w:val="00973316"/>
    <w:rsid w:val="009C3AAE"/>
    <w:rsid w:val="009D0AF8"/>
    <w:rsid w:val="009F73CA"/>
    <w:rsid w:val="00A27145"/>
    <w:rsid w:val="00A572FB"/>
    <w:rsid w:val="00AD2E91"/>
    <w:rsid w:val="00AE2D55"/>
    <w:rsid w:val="00B364F6"/>
    <w:rsid w:val="00BA1D77"/>
    <w:rsid w:val="00BC7678"/>
    <w:rsid w:val="00BE23FF"/>
    <w:rsid w:val="00BF2B89"/>
    <w:rsid w:val="00BF63DA"/>
    <w:rsid w:val="00C06680"/>
    <w:rsid w:val="00C210F9"/>
    <w:rsid w:val="00CB133A"/>
    <w:rsid w:val="00CD736B"/>
    <w:rsid w:val="00D9267F"/>
    <w:rsid w:val="00DB585B"/>
    <w:rsid w:val="00DC45EF"/>
    <w:rsid w:val="00E468B3"/>
    <w:rsid w:val="00E569B3"/>
    <w:rsid w:val="00E77FB2"/>
    <w:rsid w:val="00EB3BDB"/>
    <w:rsid w:val="00EE6F0A"/>
    <w:rsid w:val="00EF59FF"/>
    <w:rsid w:val="00F100E3"/>
    <w:rsid w:val="00F467AE"/>
    <w:rsid w:val="00F53871"/>
    <w:rsid w:val="00F963A1"/>
    <w:rsid w:val="00F96AC2"/>
    <w:rsid w:val="00FB3C09"/>
    <w:rsid w:val="00FD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021C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B3C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B3C0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B3C09"/>
    <w:rPr>
      <w:rFonts w:eastAsia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3C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3C09"/>
    <w:rPr>
      <w:rFonts w:eastAsia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3C0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3C09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021C"/>
    <w:pPr>
      <w:spacing w:after="0" w:line="240" w:lineRule="auto"/>
    </w:pPr>
    <w:rPr>
      <w:rFonts w:eastAsia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B3C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B3C0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B3C09"/>
    <w:rPr>
      <w:rFonts w:eastAsia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3C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3C09"/>
    <w:rPr>
      <w:rFonts w:eastAsia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3C0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3C09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BC21F4.dotm</Template>
  <TotalTime>87</TotalTime>
  <Pages>4</Pages>
  <Words>1325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e Hooiveld</dc:creator>
  <cp:lastModifiedBy>Mariette Hooiveld</cp:lastModifiedBy>
  <cp:revision>24</cp:revision>
  <dcterms:created xsi:type="dcterms:W3CDTF">2016-01-09T11:28:00Z</dcterms:created>
  <dcterms:modified xsi:type="dcterms:W3CDTF">2016-01-10T14:13:00Z</dcterms:modified>
</cp:coreProperties>
</file>